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8DBFD" w14:textId="3143BD28" w:rsidR="006D4772" w:rsidRDefault="00F16C92" w:rsidP="00F16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6C9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AFF8915" w14:textId="3D4FA35A" w:rsidR="00F16C92" w:rsidRDefault="00D82832" w:rsidP="00F16C9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60873F5" wp14:editId="6699AB68">
            <wp:extent cx="3894476" cy="2270760"/>
            <wp:effectExtent l="0" t="0" r="0" b="0"/>
            <wp:docPr id="37356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917" cy="228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CAE03" w14:textId="2B1F73A8" w:rsidR="00F16C92" w:rsidRDefault="00F16C92" w:rsidP="00C04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Figure 1</w:t>
      </w:r>
      <w:r w:rsidR="001108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00DD0" w:rsidRPr="00400DD0">
        <w:rPr>
          <w:rFonts w:ascii="Times New Roman" w:hAnsi="Times New Roman" w:cs="Times New Roman"/>
          <w:sz w:val="24"/>
          <w:szCs w:val="24"/>
        </w:rPr>
        <w:t xml:space="preserve">Changes of PCT </w:t>
      </w:r>
      <w:r w:rsidR="00400DD0" w:rsidRPr="00400DD0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400DD0">
        <w:rPr>
          <w:rFonts w:ascii="Times New Roman" w:hAnsi="Times New Roman" w:cs="Times New Roman"/>
          <w:sz w:val="24"/>
          <w:szCs w:val="24"/>
        </w:rPr>
        <w:t xml:space="preserve"> </w:t>
      </w:r>
      <w:r w:rsidR="00400DD0" w:rsidRPr="00400DD0">
        <w:rPr>
          <w:rFonts w:ascii="Times New Roman" w:hAnsi="Times New Roman" w:cs="Times New Roman"/>
          <w:sz w:val="24"/>
          <w:szCs w:val="24"/>
        </w:rPr>
        <w:t>and hsCRP</w:t>
      </w:r>
      <w:r w:rsidR="00400DD0">
        <w:rPr>
          <w:rFonts w:ascii="Times New Roman" w:hAnsi="Times New Roman" w:cs="Times New Roman"/>
          <w:sz w:val="24"/>
          <w:szCs w:val="24"/>
        </w:rPr>
        <w:t xml:space="preserve"> </w:t>
      </w:r>
      <w:r w:rsidR="00400DD0" w:rsidRPr="00400DD0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400DD0" w:rsidRPr="00400DD0">
        <w:rPr>
          <w:rFonts w:ascii="Times New Roman" w:hAnsi="Times New Roman" w:cs="Times New Roman"/>
          <w:sz w:val="24"/>
          <w:szCs w:val="24"/>
        </w:rPr>
        <w:t xml:space="preserve"> in SSI and control groups.</w:t>
      </w:r>
    </w:p>
    <w:p w14:paraId="5F378C6D" w14:textId="77777777" w:rsidR="000A6282" w:rsidRDefault="000A6282" w:rsidP="00F16C92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4CFA0A9" w14:textId="4565AF44" w:rsidR="000A6282" w:rsidRDefault="006E1C37" w:rsidP="000A628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B9DFFBE" wp14:editId="11996757">
            <wp:extent cx="4259580" cy="2792392"/>
            <wp:effectExtent l="0" t="0" r="7620" b="8255"/>
            <wp:docPr id="10831242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343" cy="280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686FE" w14:textId="019CF7F1" w:rsidR="000A6282" w:rsidRPr="007A5AAE" w:rsidRDefault="000A6282" w:rsidP="00AF0E74">
      <w:pPr>
        <w:rPr>
          <w:rFonts w:ascii="Times New Roman" w:hAnsi="Times New Roman" w:cs="Times New Roman"/>
          <w:sz w:val="24"/>
          <w:szCs w:val="24"/>
        </w:rPr>
      </w:pPr>
      <w:r w:rsidRPr="007A5AA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A5AAE">
        <w:rPr>
          <w:rFonts w:ascii="Times New Roman" w:hAnsi="Times New Roman" w:cs="Times New Roman"/>
          <w:b/>
          <w:bCs/>
          <w:sz w:val="24"/>
          <w:szCs w:val="24"/>
        </w:rPr>
        <w:t xml:space="preserve">upplementary Figure 2 </w:t>
      </w:r>
      <w:r w:rsidRPr="007A5AAE">
        <w:rPr>
          <w:rFonts w:ascii="Times New Roman" w:hAnsi="Times New Roman" w:cs="Times New Roman" w:hint="eastAsia"/>
          <w:sz w:val="24"/>
          <w:szCs w:val="24"/>
        </w:rPr>
        <w:t>Chang</w:t>
      </w:r>
      <w:r w:rsidRPr="007A5AAE">
        <w:rPr>
          <w:rFonts w:ascii="Times New Roman" w:hAnsi="Times New Roman" w:cs="Times New Roman"/>
          <w:sz w:val="24"/>
          <w:szCs w:val="24"/>
        </w:rPr>
        <w:t>es of PCT</w:t>
      </w:r>
      <w:r w:rsidRPr="007A5AAE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7A5AAE">
        <w:rPr>
          <w:rFonts w:ascii="Times New Roman" w:hAnsi="Times New Roman" w:cs="Times New Roman"/>
          <w:sz w:val="24"/>
          <w:szCs w:val="24"/>
        </w:rPr>
        <w:t xml:space="preserve">and </w:t>
      </w:r>
      <w:r w:rsidR="005D5036" w:rsidRPr="007A5AAE">
        <w:rPr>
          <w:rFonts w:ascii="Times New Roman" w:hAnsi="Times New Roman" w:cs="Times New Roman"/>
          <w:sz w:val="24"/>
          <w:szCs w:val="24"/>
        </w:rPr>
        <w:t>(hsCRP</w:t>
      </w:r>
      <w:r w:rsidR="005D5036" w:rsidRPr="007A5AAE">
        <w:rPr>
          <w:rFonts w:ascii="Times New Roman" w:hAnsi="Times New Roman" w:cs="Times New Roman" w:hint="eastAsia"/>
          <w:sz w:val="24"/>
          <w:szCs w:val="24"/>
        </w:rPr>
        <w:t>)</w:t>
      </w:r>
      <w:r w:rsidR="005D5036" w:rsidRPr="007A5AAE">
        <w:rPr>
          <w:rFonts w:ascii="Times New Roman" w:hAnsi="Times New Roman" w:cs="Times New Roman"/>
          <w:sz w:val="24"/>
          <w:szCs w:val="24"/>
        </w:rPr>
        <w:t xml:space="preserve"> after infection with </w:t>
      </w:r>
      <w:r w:rsidR="005D5036" w:rsidRPr="007A5AAE"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 w:rsidR="005D5036" w:rsidRPr="007A5AAE">
        <w:rPr>
          <w:rFonts w:ascii="Times New Roman" w:hAnsi="Times New Roman" w:cs="Times New Roman"/>
          <w:sz w:val="24"/>
          <w:szCs w:val="24"/>
        </w:rPr>
        <w:t xml:space="preserve"> and other bacteria.</w:t>
      </w:r>
    </w:p>
    <w:p w14:paraId="35CB93AC" w14:textId="77777777" w:rsidR="005D5036" w:rsidRDefault="005D5036" w:rsidP="000A6282">
      <w:pPr>
        <w:jc w:val="left"/>
        <w:rPr>
          <w:rFonts w:ascii="Times New Roman" w:hAnsi="Times New Roman" w:cs="Times New Roman"/>
        </w:rPr>
      </w:pPr>
    </w:p>
    <w:p w14:paraId="6850378E" w14:textId="0F97ABE8" w:rsidR="005D5036" w:rsidRDefault="006E784F" w:rsidP="006E784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D519865" wp14:editId="24DEBA24">
            <wp:extent cx="4206240" cy="3992880"/>
            <wp:effectExtent l="0" t="0" r="3810" b="7620"/>
            <wp:docPr id="20882199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992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9BE66" w14:textId="44569916" w:rsidR="006E784F" w:rsidRDefault="006E784F" w:rsidP="00E756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042F0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iagnostic utility of inflammatory indicators in breast cancer patients with SSI. 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ROC curves analyzed that the AUC of LYM was 0.509. 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C curves analyzed that the AUC of D-Dimer was 0.514. 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C curves analyzed that the AUC of PCT was 0.528. 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D55C2B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OC curves analyzed that the AUC of hsCRP was 0.738.</w:t>
      </w:r>
    </w:p>
    <w:p w14:paraId="16C3A87D" w14:textId="77777777" w:rsidR="007629E5" w:rsidRDefault="007629E5" w:rsidP="007629E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78BE2D" w14:textId="10A7F737" w:rsidR="007629E5" w:rsidRPr="004B18BC" w:rsidRDefault="007629E5" w:rsidP="007629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18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4B18BC">
        <w:rPr>
          <w:rFonts w:ascii="Times New Roman" w:hAnsi="Times New Roman" w:cs="Times New Roman"/>
          <w:color w:val="000000" w:themeColor="text1"/>
          <w:sz w:val="24"/>
          <w:szCs w:val="24"/>
        </w:rPr>
        <w:t>: The diagnostic performance comparison of LYM, D-Dimer, PCT and hsCRP between SSI and control group in breast cancer patients.</w:t>
      </w:r>
    </w:p>
    <w:tbl>
      <w:tblPr>
        <w:tblStyle w:val="a3"/>
        <w:tblW w:w="8295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59"/>
      </w:tblGrid>
      <w:tr w:rsidR="007629E5" w:rsidRPr="00192893" w14:paraId="1781F547" w14:textId="77777777" w:rsidTr="00E63B9A">
        <w:tc>
          <w:tcPr>
            <w:tcW w:w="1659" w:type="dxa"/>
          </w:tcPr>
          <w:p w14:paraId="1C24B258" w14:textId="77777777" w:rsidR="007629E5" w:rsidRPr="008F7390" w:rsidRDefault="007629E5" w:rsidP="00E63B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73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agnostic performance</w:t>
            </w:r>
          </w:p>
        </w:tc>
        <w:tc>
          <w:tcPr>
            <w:tcW w:w="1659" w:type="dxa"/>
          </w:tcPr>
          <w:p w14:paraId="46DAA652" w14:textId="77777777" w:rsidR="007629E5" w:rsidRPr="008F7390" w:rsidRDefault="007629E5" w:rsidP="00E63B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73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YM</w:t>
            </w:r>
          </w:p>
        </w:tc>
        <w:tc>
          <w:tcPr>
            <w:tcW w:w="1659" w:type="dxa"/>
          </w:tcPr>
          <w:p w14:paraId="4D2B7526" w14:textId="77777777" w:rsidR="007629E5" w:rsidRPr="008F7390" w:rsidRDefault="007629E5" w:rsidP="00E63B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73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-Dimer</w:t>
            </w:r>
          </w:p>
        </w:tc>
        <w:tc>
          <w:tcPr>
            <w:tcW w:w="1659" w:type="dxa"/>
          </w:tcPr>
          <w:p w14:paraId="173A1916" w14:textId="77777777" w:rsidR="007629E5" w:rsidRPr="008F7390" w:rsidRDefault="007629E5" w:rsidP="00E63B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73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CT</w:t>
            </w:r>
          </w:p>
        </w:tc>
        <w:tc>
          <w:tcPr>
            <w:tcW w:w="1659" w:type="dxa"/>
          </w:tcPr>
          <w:p w14:paraId="2AE11226" w14:textId="77777777" w:rsidR="007629E5" w:rsidRPr="008F7390" w:rsidRDefault="007629E5" w:rsidP="00E63B9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F739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sCRP</w:t>
            </w:r>
          </w:p>
        </w:tc>
      </w:tr>
      <w:tr w:rsidR="007629E5" w:rsidRPr="00192893" w14:paraId="341E42EA" w14:textId="77777777" w:rsidTr="00E63B9A">
        <w:tc>
          <w:tcPr>
            <w:tcW w:w="1659" w:type="dxa"/>
          </w:tcPr>
          <w:p w14:paraId="6FAB647B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659" w:type="dxa"/>
          </w:tcPr>
          <w:p w14:paraId="1D3AABA9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1659" w:type="dxa"/>
          </w:tcPr>
          <w:p w14:paraId="6ED8384D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1659" w:type="dxa"/>
          </w:tcPr>
          <w:p w14:paraId="77F4CDDE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8</w:t>
            </w:r>
          </w:p>
        </w:tc>
        <w:tc>
          <w:tcPr>
            <w:tcW w:w="1659" w:type="dxa"/>
          </w:tcPr>
          <w:p w14:paraId="058AAD12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8</w:t>
            </w:r>
          </w:p>
        </w:tc>
      </w:tr>
      <w:tr w:rsidR="007629E5" w:rsidRPr="00192893" w14:paraId="434577D1" w14:textId="77777777" w:rsidTr="00E63B9A">
        <w:tc>
          <w:tcPr>
            <w:tcW w:w="1659" w:type="dxa"/>
          </w:tcPr>
          <w:p w14:paraId="07F9C767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1659" w:type="dxa"/>
          </w:tcPr>
          <w:p w14:paraId="14637D55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7-0.571</w:t>
            </w:r>
          </w:p>
        </w:tc>
        <w:tc>
          <w:tcPr>
            <w:tcW w:w="1659" w:type="dxa"/>
          </w:tcPr>
          <w:p w14:paraId="47CBE139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19-0.608</w:t>
            </w:r>
          </w:p>
        </w:tc>
        <w:tc>
          <w:tcPr>
            <w:tcW w:w="1659" w:type="dxa"/>
          </w:tcPr>
          <w:p w14:paraId="738C1C26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-0.670</w:t>
            </w:r>
          </w:p>
        </w:tc>
        <w:tc>
          <w:tcPr>
            <w:tcW w:w="1659" w:type="dxa"/>
          </w:tcPr>
          <w:p w14:paraId="6120D2D7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0-0.934</w:t>
            </w:r>
          </w:p>
        </w:tc>
      </w:tr>
      <w:tr w:rsidR="007629E5" w:rsidRPr="00192893" w14:paraId="0F2EDC57" w14:textId="77777777" w:rsidTr="00E63B9A">
        <w:tc>
          <w:tcPr>
            <w:tcW w:w="1659" w:type="dxa"/>
          </w:tcPr>
          <w:p w14:paraId="5B12747A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t-off value</w:t>
            </w:r>
          </w:p>
        </w:tc>
        <w:tc>
          <w:tcPr>
            <w:tcW w:w="1659" w:type="dxa"/>
          </w:tcPr>
          <w:p w14:paraId="6E0B4735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×10</w:t>
            </w: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659" w:type="dxa"/>
          </w:tcPr>
          <w:p w14:paraId="41B7A2C2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2 mg/L</w:t>
            </w:r>
          </w:p>
        </w:tc>
        <w:tc>
          <w:tcPr>
            <w:tcW w:w="1659" w:type="dxa"/>
          </w:tcPr>
          <w:p w14:paraId="3CEBB289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6 </w:t>
            </w: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μg</w:t>
            </w: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659" w:type="dxa"/>
          </w:tcPr>
          <w:p w14:paraId="392D053E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9 mg/L</w:t>
            </w:r>
          </w:p>
        </w:tc>
      </w:tr>
      <w:tr w:rsidR="007629E5" w:rsidRPr="00192893" w14:paraId="2B8FAE86" w14:textId="77777777" w:rsidTr="00E63B9A">
        <w:tc>
          <w:tcPr>
            <w:tcW w:w="1659" w:type="dxa"/>
          </w:tcPr>
          <w:p w14:paraId="13C7ADA8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659" w:type="dxa"/>
          </w:tcPr>
          <w:p w14:paraId="6E5DB469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659" w:type="dxa"/>
          </w:tcPr>
          <w:p w14:paraId="1BDF0AB2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659" w:type="dxa"/>
          </w:tcPr>
          <w:p w14:paraId="56AA0D87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0.58</w:t>
            </w:r>
          </w:p>
        </w:tc>
        <w:tc>
          <w:tcPr>
            <w:tcW w:w="1659" w:type="dxa"/>
          </w:tcPr>
          <w:p w14:paraId="54D5DD17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7629E5" w:rsidRPr="00192893" w14:paraId="4EFDC21E" w14:textId="77777777" w:rsidTr="00E63B9A">
        <w:tc>
          <w:tcPr>
            <w:tcW w:w="1659" w:type="dxa"/>
          </w:tcPr>
          <w:p w14:paraId="42270520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659" w:type="dxa"/>
          </w:tcPr>
          <w:p w14:paraId="6DFC6A2C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659" w:type="dxa"/>
          </w:tcPr>
          <w:p w14:paraId="07821A1E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659" w:type="dxa"/>
          </w:tcPr>
          <w:p w14:paraId="25309564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659" w:type="dxa"/>
          </w:tcPr>
          <w:p w14:paraId="53DFE269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7629E5" w:rsidRPr="00192893" w14:paraId="1C6BED70" w14:textId="77777777" w:rsidTr="00E63B9A">
        <w:tc>
          <w:tcPr>
            <w:tcW w:w="1659" w:type="dxa"/>
          </w:tcPr>
          <w:p w14:paraId="780CC8EB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PV</w:t>
            </w:r>
          </w:p>
        </w:tc>
        <w:tc>
          <w:tcPr>
            <w:tcW w:w="1659" w:type="dxa"/>
          </w:tcPr>
          <w:p w14:paraId="1D84DF47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659" w:type="dxa"/>
          </w:tcPr>
          <w:p w14:paraId="0D765CAB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659" w:type="dxa"/>
          </w:tcPr>
          <w:p w14:paraId="10CDD69A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659" w:type="dxa"/>
          </w:tcPr>
          <w:p w14:paraId="43AE9A8D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7629E5" w:rsidRPr="00192893" w14:paraId="7A4A8FFC" w14:textId="77777777" w:rsidTr="00E63B9A">
        <w:tc>
          <w:tcPr>
            <w:tcW w:w="1659" w:type="dxa"/>
          </w:tcPr>
          <w:p w14:paraId="7380AFD6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PV</w:t>
            </w:r>
          </w:p>
        </w:tc>
        <w:tc>
          <w:tcPr>
            <w:tcW w:w="1659" w:type="dxa"/>
          </w:tcPr>
          <w:p w14:paraId="2AE68FE4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659" w:type="dxa"/>
          </w:tcPr>
          <w:p w14:paraId="6A2AEE13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659" w:type="dxa"/>
          </w:tcPr>
          <w:p w14:paraId="0BFC3D5A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659" w:type="dxa"/>
          </w:tcPr>
          <w:p w14:paraId="66CA4F21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7629E5" w:rsidRPr="00192893" w14:paraId="187A65B1" w14:textId="77777777" w:rsidTr="00E63B9A">
        <w:tc>
          <w:tcPr>
            <w:tcW w:w="1659" w:type="dxa"/>
          </w:tcPr>
          <w:p w14:paraId="19829F13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ouden index</w:t>
            </w:r>
          </w:p>
        </w:tc>
        <w:tc>
          <w:tcPr>
            <w:tcW w:w="1659" w:type="dxa"/>
          </w:tcPr>
          <w:p w14:paraId="431D5E5D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8</w:t>
            </w:r>
          </w:p>
        </w:tc>
        <w:tc>
          <w:tcPr>
            <w:tcW w:w="1659" w:type="dxa"/>
          </w:tcPr>
          <w:p w14:paraId="58B9F40B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31</w:t>
            </w:r>
          </w:p>
        </w:tc>
        <w:tc>
          <w:tcPr>
            <w:tcW w:w="1659" w:type="dxa"/>
          </w:tcPr>
          <w:p w14:paraId="70D4372A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43</w:t>
            </w:r>
          </w:p>
        </w:tc>
        <w:tc>
          <w:tcPr>
            <w:tcW w:w="1659" w:type="dxa"/>
          </w:tcPr>
          <w:p w14:paraId="1855390D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7629E5" w:rsidRPr="00192893" w14:paraId="4EB775D9" w14:textId="77777777" w:rsidTr="00E63B9A">
        <w:tc>
          <w:tcPr>
            <w:tcW w:w="1659" w:type="dxa"/>
          </w:tcPr>
          <w:p w14:paraId="2A9BF318" w14:textId="792B0369" w:rsidR="007629E5" w:rsidRPr="00192893" w:rsidRDefault="00DF4BE2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4BE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629E5"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659" w:type="dxa"/>
          </w:tcPr>
          <w:p w14:paraId="3BC9B79C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05</w:t>
            </w:r>
          </w:p>
        </w:tc>
        <w:tc>
          <w:tcPr>
            <w:tcW w:w="1659" w:type="dxa"/>
          </w:tcPr>
          <w:p w14:paraId="4495B7FC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69</w:t>
            </w:r>
          </w:p>
        </w:tc>
        <w:tc>
          <w:tcPr>
            <w:tcW w:w="1659" w:type="dxa"/>
          </w:tcPr>
          <w:p w14:paraId="3EC00FFF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32</w:t>
            </w:r>
          </w:p>
        </w:tc>
        <w:tc>
          <w:tcPr>
            <w:tcW w:w="1659" w:type="dxa"/>
          </w:tcPr>
          <w:p w14:paraId="69326E1E" w14:textId="77777777" w:rsidR="007629E5" w:rsidRPr="00192893" w:rsidRDefault="007629E5" w:rsidP="00E63B9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928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4</w:t>
            </w:r>
          </w:p>
        </w:tc>
      </w:tr>
    </w:tbl>
    <w:p w14:paraId="7E4D0F85" w14:textId="77777777" w:rsidR="00D67436" w:rsidRPr="006E784F" w:rsidRDefault="00D67436" w:rsidP="006E784F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D67436" w:rsidRPr="006E78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66F80" w14:textId="77777777" w:rsidR="002C02F3" w:rsidRDefault="002C02F3" w:rsidP="00042F06">
      <w:r>
        <w:separator/>
      </w:r>
    </w:p>
  </w:endnote>
  <w:endnote w:type="continuationSeparator" w:id="0">
    <w:p w14:paraId="067CE608" w14:textId="77777777" w:rsidR="002C02F3" w:rsidRDefault="002C02F3" w:rsidP="00042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7EA39" w14:textId="77777777" w:rsidR="002C02F3" w:rsidRDefault="002C02F3" w:rsidP="00042F06">
      <w:r>
        <w:separator/>
      </w:r>
    </w:p>
  </w:footnote>
  <w:footnote w:type="continuationSeparator" w:id="0">
    <w:p w14:paraId="561CF8D5" w14:textId="77777777" w:rsidR="002C02F3" w:rsidRDefault="002C02F3" w:rsidP="00042F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92"/>
    <w:rsid w:val="00042F06"/>
    <w:rsid w:val="000A6282"/>
    <w:rsid w:val="001108F5"/>
    <w:rsid w:val="002A57D6"/>
    <w:rsid w:val="002C02F3"/>
    <w:rsid w:val="003F4DF9"/>
    <w:rsid w:val="00400DD0"/>
    <w:rsid w:val="005D5036"/>
    <w:rsid w:val="006D4772"/>
    <w:rsid w:val="006E1C37"/>
    <w:rsid w:val="006E784F"/>
    <w:rsid w:val="007629E5"/>
    <w:rsid w:val="007A5AAE"/>
    <w:rsid w:val="008F7390"/>
    <w:rsid w:val="00AF0E74"/>
    <w:rsid w:val="00C0433E"/>
    <w:rsid w:val="00D67436"/>
    <w:rsid w:val="00D82832"/>
    <w:rsid w:val="00DF4BE2"/>
    <w:rsid w:val="00E756C9"/>
    <w:rsid w:val="00F1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BD569"/>
  <w15:chartTrackingRefBased/>
  <w15:docId w15:val="{39B4FF33-72C4-4D63-A382-225249DA2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29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42F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42F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42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42F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文静</dc:creator>
  <cp:keywords/>
  <dc:description/>
  <cp:lastModifiedBy>尚文静</cp:lastModifiedBy>
  <cp:revision>18</cp:revision>
  <dcterms:created xsi:type="dcterms:W3CDTF">2023-08-28T05:56:00Z</dcterms:created>
  <dcterms:modified xsi:type="dcterms:W3CDTF">2023-08-29T07:24:00Z</dcterms:modified>
</cp:coreProperties>
</file>